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9D5FF" w14:textId="77777777" w:rsidR="00F676BE" w:rsidRDefault="00F676BE" w:rsidP="00F676B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D537F0B" w14:textId="77777777" w:rsidR="00F676BE" w:rsidRDefault="00F676BE" w:rsidP="00F676B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49805302" w14:textId="406969BE" w:rsidR="009928B0" w:rsidRDefault="009928B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S1: </w:t>
      </w:r>
      <w:r w:rsidRPr="009928B0">
        <w:rPr>
          <w:rFonts w:ascii="Times New Roman" w:hAnsi="Times New Roman" w:cs="Times New Roman"/>
          <w:i/>
        </w:rPr>
        <w:t xml:space="preserve">Spearman’s correlation coefficients among </w:t>
      </w:r>
      <w:r>
        <w:rPr>
          <w:rFonts w:ascii="Times New Roman" w:hAnsi="Times New Roman" w:cs="Times New Roman"/>
          <w:i/>
        </w:rPr>
        <w:t>aeroallergens</w:t>
      </w:r>
      <w:r w:rsidRPr="009928B0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Brussels-Capital</w:t>
      </w:r>
      <w:r w:rsidR="00B625B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Region</w:t>
      </w:r>
      <w:r w:rsidRPr="009928B0">
        <w:rPr>
          <w:rFonts w:ascii="Times New Roman" w:hAnsi="Times New Roman" w:cs="Times New Roman"/>
          <w:i/>
        </w:rPr>
        <w:t>, 200</w:t>
      </w:r>
      <w:r>
        <w:rPr>
          <w:rFonts w:ascii="Times New Roman" w:hAnsi="Times New Roman" w:cs="Times New Roman"/>
          <w:i/>
        </w:rPr>
        <w:t>8</w:t>
      </w:r>
      <w:r w:rsidRPr="009928B0">
        <w:rPr>
          <w:rFonts w:ascii="Times New Roman" w:hAnsi="Times New Roman" w:cs="Times New Roman"/>
          <w:i/>
        </w:rPr>
        <w:t>–201</w:t>
      </w:r>
      <w:r>
        <w:rPr>
          <w:rFonts w:ascii="Times New Roman" w:hAnsi="Times New Roman" w:cs="Times New Roman"/>
          <w:i/>
        </w:rPr>
        <w:t>3</w:t>
      </w:r>
    </w:p>
    <w:tbl>
      <w:tblPr>
        <w:tblW w:w="15577" w:type="dxa"/>
        <w:tblInd w:w="-176" w:type="dxa"/>
        <w:tblLook w:val="04A0" w:firstRow="1" w:lastRow="0" w:firstColumn="1" w:lastColumn="0" w:noHBand="0" w:noVBand="1"/>
      </w:tblPr>
      <w:tblGrid>
        <w:gridCol w:w="2089"/>
        <w:gridCol w:w="1040"/>
        <w:gridCol w:w="1040"/>
        <w:gridCol w:w="1414"/>
        <w:gridCol w:w="1040"/>
        <w:gridCol w:w="1145"/>
        <w:gridCol w:w="1040"/>
        <w:gridCol w:w="1040"/>
        <w:gridCol w:w="1040"/>
        <w:gridCol w:w="1040"/>
        <w:gridCol w:w="1040"/>
        <w:gridCol w:w="1133"/>
        <w:gridCol w:w="1476"/>
      </w:tblGrid>
      <w:tr w:rsidR="009928B0" w:rsidRPr="009928B0" w14:paraId="312DFFFB" w14:textId="77777777" w:rsidTr="009928B0">
        <w:trPr>
          <w:trHeight w:val="552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D3CE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6D1F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205B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e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10EA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w Cupressacea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BF3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1706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nbea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3340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FEB5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4AA5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CDB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898C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wor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B00F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ternari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FB27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adosporium</w:t>
            </w:r>
          </w:p>
        </w:tc>
      </w:tr>
      <w:tr w:rsidR="009928B0" w:rsidRPr="009928B0" w14:paraId="7715D1F8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12F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F60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87D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FAA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E2E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E36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C42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150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217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3C2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A78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5CC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1DD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3BF71FDA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50EC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DF1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ABE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C2D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4FE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626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C00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296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4D1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FC9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FE2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FB2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F0F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33375B03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DCC2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w Cupressacea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EBD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00E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66E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825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213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299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83EA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388F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473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00D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101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8BEA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681FA078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B551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CF6E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8CCC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454A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F95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600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EBC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F4E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558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EF7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7BE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8E2B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A79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095A4FC2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C154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nbe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91E0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1FF8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E4F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E33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A3E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9B9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F50A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1EA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CCD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E1A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C25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702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1A1002C9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27E0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718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1C90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862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6EF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AE48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229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543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C02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942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A3E4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5C9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EFCA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227BC6D8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789C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3A7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BB86" w14:textId="34725491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7EAC8" w14:textId="069F9DB8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D21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E1F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EB1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5939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F79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95A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D39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992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26F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734D6013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822A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9CB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AF4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64A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F15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EAF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1D6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511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84B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A59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A4E2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D05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6C9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13BB8C80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BB1D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3F07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B2C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6D5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19D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1D5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F424" w14:textId="60B5F211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D8E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F46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C90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470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621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2971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43DC2219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9CC11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w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6592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0B9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279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272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8FDD" w14:textId="3F145CC1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D2B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E67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8F0A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B11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E18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EE2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4C0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22692EA7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017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ternar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C05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C2F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218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CAF5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DD5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1F43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F9E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AF7E" w14:textId="6521E75E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700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B519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8A4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90FE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28B0" w:rsidRPr="009928B0" w14:paraId="04C14C7A" w14:textId="77777777" w:rsidTr="009928B0">
        <w:trPr>
          <w:trHeight w:val="28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2F6FFF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adospo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84D6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D1726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DB3E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C112C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B78F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BC7B2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8EFDA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63F28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1CDE0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3FD3D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6F874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67E8B" w14:textId="77777777" w:rsidR="009928B0" w:rsidRPr="009928B0" w:rsidRDefault="009928B0" w:rsidP="0099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28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14:paraId="21DD8197" w14:textId="5AFD57D4" w:rsidR="009928B0" w:rsidRDefault="009928B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67C01734" w14:textId="057DB9AE" w:rsidR="00937446" w:rsidRDefault="00F676BE" w:rsidP="00937446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F676BE">
        <w:rPr>
          <w:rFonts w:ascii="Times New Roman" w:hAnsi="Times New Roman" w:cs="Times New Roman"/>
          <w:i/>
        </w:rPr>
        <w:lastRenderedPageBreak/>
        <w:t xml:space="preserve">Table </w:t>
      </w:r>
      <w:r w:rsidR="009928B0" w:rsidRPr="00F676BE">
        <w:rPr>
          <w:rFonts w:ascii="Times New Roman" w:hAnsi="Times New Roman" w:cs="Times New Roman"/>
          <w:i/>
        </w:rPr>
        <w:t>S</w:t>
      </w:r>
      <w:r w:rsidR="009928B0">
        <w:rPr>
          <w:rFonts w:ascii="Times New Roman" w:hAnsi="Times New Roman" w:cs="Times New Roman"/>
          <w:i/>
        </w:rPr>
        <w:t>2</w:t>
      </w:r>
      <w:r w:rsidRPr="00F676BE">
        <w:rPr>
          <w:rFonts w:ascii="Times New Roman" w:hAnsi="Times New Roman" w:cs="Times New Roman"/>
          <w:i/>
        </w:rPr>
        <w:t xml:space="preserve">: </w:t>
      </w:r>
      <w:r w:rsidR="0068419C" w:rsidRPr="0068419C">
        <w:rPr>
          <w:rFonts w:ascii="Times New Roman" w:hAnsi="Times New Roman" w:cs="Times New Roman"/>
          <w:i/>
        </w:rPr>
        <w:t>Confounding by air pollutants, influenza epidemics and general respiratory infections</w:t>
      </w:r>
      <w:r w:rsidR="00937446" w:rsidRPr="00937446">
        <w:rPr>
          <w:rFonts w:ascii="Times New Roman" w:hAnsi="Times New Roman" w:cs="Times New Roman"/>
          <w:i/>
        </w:rPr>
        <w:t xml:space="preserve"> </w:t>
      </w:r>
    </w:p>
    <w:p w14:paraId="79E10316" w14:textId="4F471AC7" w:rsidR="00937446" w:rsidRPr="00F676BE" w:rsidRDefault="00937446" w:rsidP="00937446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F676BE">
        <w:rPr>
          <w:rFonts w:ascii="Times New Roman" w:hAnsi="Times New Roman" w:cs="Times New Roman"/>
          <w:i/>
        </w:rPr>
        <w:t>Cumulative (lag 0‒6</w:t>
      </w:r>
      <w:r>
        <w:rPr>
          <w:rFonts w:ascii="Times New Roman" w:hAnsi="Times New Roman" w:cs="Times New Roman"/>
          <w:i/>
        </w:rPr>
        <w:t xml:space="preserve"> days</w:t>
      </w:r>
      <w:r w:rsidRPr="00F676BE">
        <w:rPr>
          <w:rFonts w:ascii="Times New Roman" w:hAnsi="Times New Roman" w:cs="Times New Roman"/>
          <w:i/>
        </w:rPr>
        <w:t>) percentage change</w:t>
      </w:r>
      <w:r>
        <w:rPr>
          <w:rFonts w:ascii="Times New Roman" w:hAnsi="Times New Roman" w:cs="Times New Roman"/>
          <w:i/>
        </w:rPr>
        <w:t xml:space="preserve"> </w:t>
      </w:r>
      <w:r w:rsidRPr="00F676BE">
        <w:rPr>
          <w:rFonts w:ascii="Times New Roman" w:hAnsi="Times New Roman" w:cs="Times New Roman"/>
          <w:i/>
        </w:rPr>
        <w:t>(95% confidence interval)</w:t>
      </w:r>
      <w:r>
        <w:rPr>
          <w:rFonts w:ascii="Times New Roman" w:hAnsi="Times New Roman" w:cs="Times New Roman"/>
          <w:i/>
        </w:rPr>
        <w:t xml:space="preserve"> </w:t>
      </w:r>
      <w:r w:rsidRPr="00F676BE">
        <w:rPr>
          <w:rFonts w:ascii="Times New Roman" w:hAnsi="Times New Roman" w:cs="Times New Roman"/>
          <w:i/>
        </w:rPr>
        <w:t xml:space="preserve">in asthma hospitalizations associated with an interquartile range increase in pollen or fungal spore </w:t>
      </w:r>
      <w:r>
        <w:rPr>
          <w:rFonts w:ascii="Times New Roman" w:hAnsi="Times New Roman" w:cs="Times New Roman"/>
          <w:i/>
        </w:rPr>
        <w:t>concentration</w:t>
      </w:r>
      <w:r w:rsidRPr="00F676BE">
        <w:rPr>
          <w:rFonts w:ascii="Times New Roman" w:hAnsi="Times New Roman" w:cs="Times New Roman"/>
          <w:i/>
        </w:rPr>
        <w:t>s, Brussels-Capital Region, 2008-2013</w:t>
      </w:r>
    </w:p>
    <w:p w14:paraId="573D6F95" w14:textId="77777777" w:rsidR="0068419C" w:rsidRPr="00F676BE" w:rsidRDefault="0068419C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</w:p>
    <w:tbl>
      <w:tblPr>
        <w:tblW w:w="14173" w:type="dxa"/>
        <w:tblLook w:val="04A0" w:firstRow="1" w:lastRow="0" w:firstColumn="1" w:lastColumn="0" w:noHBand="0" w:noVBand="1"/>
      </w:tblPr>
      <w:tblGrid>
        <w:gridCol w:w="2268"/>
        <w:gridCol w:w="2381"/>
        <w:gridCol w:w="2381"/>
        <w:gridCol w:w="2381"/>
        <w:gridCol w:w="2381"/>
        <w:gridCol w:w="2381"/>
      </w:tblGrid>
      <w:tr w:rsidR="00F676BE" w:rsidRPr="00F676BE" w14:paraId="20144F2A" w14:textId="77777777" w:rsidTr="0093744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EE95D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F877A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E73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en-GB"/>
              </w:rPr>
              <w:t>Percentage</w:t>
            </w:r>
            <w:proofErr w:type="spellEnd"/>
            <w:r w:rsidRPr="00E737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en-GB"/>
              </w:rPr>
              <w:t xml:space="preserve"> change (95% CI)</w:t>
            </w:r>
          </w:p>
        </w:tc>
      </w:tr>
      <w:tr w:rsidR="00F676BE" w:rsidRPr="00F676BE" w14:paraId="5D6A1355" w14:textId="77777777" w:rsidTr="0093744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2DC8E3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80830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in mode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EB5B4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PM</w:t>
            </w: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.5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D62EE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PM</w:t>
            </w: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90235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O</w:t>
            </w: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665224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NO</w:t>
            </w: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</w:tr>
      <w:tr w:rsidR="00F676BE" w:rsidRPr="00F676BE" w14:paraId="166651FF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47F1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e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8B3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2.2, 2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8C60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 (-2.1, 2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13D8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 (-2.2, 2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1E8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 (-2.4, 2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2CA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 (-2.2, 2.8)</w:t>
            </w:r>
          </w:p>
        </w:tc>
      </w:tr>
      <w:tr w:rsidR="00F676BE" w:rsidRPr="00F676BE" w14:paraId="78FE40BC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46E1D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e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3D82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5826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-2.3, 3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A548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-2.3, 3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C88C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 (-2.6, 3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7369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5)</w:t>
            </w:r>
          </w:p>
        </w:tc>
      </w:tr>
      <w:tr w:rsidR="00F676BE" w:rsidRPr="00F676BE" w14:paraId="5DD02CF9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651F9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w Cupressacea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AA08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AFF4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DC3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 (-6.9, 2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E2C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 (-6.7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B9F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 (-6.8, 2.3)</w:t>
            </w:r>
          </w:p>
        </w:tc>
      </w:tr>
      <w:tr w:rsidR="00F676BE" w:rsidRPr="00F676BE" w14:paraId="3770A48F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A3549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E96B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74AE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03A3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688B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7EA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-0.6, 0.4)</w:t>
            </w:r>
          </w:p>
        </w:tc>
      </w:tr>
      <w:tr w:rsidR="00F676BE" w:rsidRPr="00F676BE" w14:paraId="00260F39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5DE42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nbeam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81C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E6F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8D1B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 (0.2, 1.4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D31D5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76D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 (0.2, 1.4)*</w:t>
            </w:r>
          </w:p>
        </w:tc>
      </w:tr>
      <w:tr w:rsidR="00F676BE" w:rsidRPr="00F676BE" w14:paraId="5DD9D8B7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2B8C0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7CB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331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F52C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5959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 (1.2, 5.5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864D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 (1.2, 5.5)*</w:t>
            </w:r>
          </w:p>
        </w:tc>
      </w:tr>
      <w:tr w:rsidR="00F676BE" w:rsidRPr="00F676BE" w14:paraId="23AA1C11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BCCC9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E88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 (-11.3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5A28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 (-11.0, 1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7A55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 (-11.3, 1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0BDC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8 (-11.9, 0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3CFDD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5 (-11.4, 0.8)</w:t>
            </w:r>
          </w:p>
        </w:tc>
      </w:tr>
      <w:tr w:rsidR="00F676BE" w:rsidRPr="00F676BE" w14:paraId="67758536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3764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E4F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 (-11.9, 22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1A7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 (-10.3, 25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4AA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 (-10.7, 2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D995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 (-11.9, 23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1F24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 (-8.0, 29.3)</w:t>
            </w:r>
          </w:p>
        </w:tc>
      </w:tr>
      <w:tr w:rsidR="00F676BE" w:rsidRPr="00F676BE" w14:paraId="18DD134D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605B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4093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 (0.0, 12.0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261C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 (0.7, 12.8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F0C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 (0.7, 12.8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B4F72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 (0.1, 12.2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AEFE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 (-0.5, 11.5)</w:t>
            </w:r>
          </w:p>
        </w:tc>
      </w:tr>
      <w:tr w:rsidR="00F676BE" w:rsidRPr="00F676BE" w14:paraId="41923FF3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A4052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w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7156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 (-4.4, 7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F1A5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 (-4.8, 7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1518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 (-4.7, 7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FE80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 (-4.4, 7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6AF6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4.5, 7.3)</w:t>
            </w:r>
          </w:p>
        </w:tc>
      </w:tr>
      <w:tr w:rsidR="00F676BE" w:rsidRPr="00F676BE" w14:paraId="559904D5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C2C4A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ternar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D2A6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F3E3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 (-3.6, 2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0D2E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 (-3.7, 2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5CA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3C53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 (-3.7, 2.4)</w:t>
            </w:r>
          </w:p>
        </w:tc>
      </w:tr>
      <w:tr w:rsidR="00F676BE" w:rsidRPr="00F676BE" w14:paraId="2542ADDA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B408F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adosporium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89E57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F5B2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 (-6.3, 10.8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7CD91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 (-6.6, 10.4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5FF94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1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AAAAE" w14:textId="77777777" w:rsidR="00F676BE" w:rsidRPr="00F676BE" w:rsidRDefault="00F676BE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-6.9, 10.1)</w:t>
            </w:r>
          </w:p>
        </w:tc>
      </w:tr>
    </w:tbl>
    <w:p w14:paraId="49B8F8D4" w14:textId="77777777" w:rsidR="0068419C" w:rsidRPr="00F676BE" w:rsidRDefault="0068419C" w:rsidP="0068419C">
      <w:pPr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W w:w="9411" w:type="dxa"/>
        <w:tblLook w:val="04A0" w:firstRow="1" w:lastRow="0" w:firstColumn="1" w:lastColumn="0" w:noHBand="0" w:noVBand="1"/>
      </w:tblPr>
      <w:tblGrid>
        <w:gridCol w:w="2268"/>
        <w:gridCol w:w="2381"/>
        <w:gridCol w:w="2381"/>
        <w:gridCol w:w="2381"/>
      </w:tblGrid>
      <w:tr w:rsidR="0068419C" w:rsidRPr="00F676BE" w14:paraId="1617618A" w14:textId="77777777" w:rsidTr="00C846DC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ECB9C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5FD69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change (95% CI)</w:t>
            </w:r>
          </w:p>
        </w:tc>
      </w:tr>
      <w:tr w:rsidR="0068419C" w:rsidRPr="00F676BE" w14:paraId="38A8DE12" w14:textId="77777777" w:rsidTr="00C846D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5AE0C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2BDB3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in model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476D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Influenza epidem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FBE6A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+ General respiratory infections</w:t>
            </w:r>
          </w:p>
        </w:tc>
      </w:tr>
      <w:tr w:rsidR="0068419C" w:rsidRPr="00F676BE" w14:paraId="1C3CC827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C323A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e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C52C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2.2, 2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E440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 (-2.3, 2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5F1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2.2, 2.7)</w:t>
            </w:r>
          </w:p>
        </w:tc>
      </w:tr>
      <w:tr w:rsidR="0068419C" w:rsidRPr="00F676BE" w14:paraId="1A45ACD5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4EFE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e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4368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E48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7FFB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</w:tr>
      <w:tr w:rsidR="0068419C" w:rsidRPr="00F676BE" w14:paraId="7F3F9993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42963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w Cupressacea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BC25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909D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 (-6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A13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1)</w:t>
            </w:r>
          </w:p>
        </w:tc>
      </w:tr>
      <w:tr w:rsidR="0068419C" w:rsidRPr="00F676BE" w14:paraId="4DECF7A9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95C9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23C0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4D86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E02D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</w:tr>
      <w:tr w:rsidR="0068419C" w:rsidRPr="00F676BE" w14:paraId="6DD52518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5FC0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nbeam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F55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631F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5A4E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</w:tr>
      <w:tr w:rsidR="0068419C" w:rsidRPr="00F676BE" w14:paraId="631BD7E2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D03DB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9F09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D1C5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2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4091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</w:tr>
      <w:tr w:rsidR="0068419C" w:rsidRPr="00F676BE" w14:paraId="3DE265FF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5F7CE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7998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 (-11.3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9B4D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 (-11.3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C612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 (-11.4, 0.5)</w:t>
            </w:r>
          </w:p>
        </w:tc>
      </w:tr>
      <w:tr w:rsidR="0068419C" w:rsidRPr="00F676BE" w14:paraId="5C2D6641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FD01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BDC6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 (-11.9, 22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305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 (-11.8, 23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6A86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 (-11.9, 23.1)</w:t>
            </w:r>
          </w:p>
        </w:tc>
      </w:tr>
      <w:tr w:rsidR="0068419C" w:rsidRPr="00F676BE" w14:paraId="12BAFDF4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8A1B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6B47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 (0.0, 12.0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6A6B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 (0.1, 12.2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6CBA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 (0.1, 12.1)*</w:t>
            </w:r>
          </w:p>
        </w:tc>
      </w:tr>
      <w:tr w:rsidR="0068419C" w:rsidRPr="00F676BE" w14:paraId="34920E9F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D4013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w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E8DA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 (-4.4, 7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C5C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 (-4.2, 7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D07C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-4.5, 7.5)</w:t>
            </w:r>
          </w:p>
        </w:tc>
      </w:tr>
      <w:tr w:rsidR="0068419C" w:rsidRPr="00F676BE" w14:paraId="04E64341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7C0FA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ternar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2124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589D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66A9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</w:tr>
      <w:tr w:rsidR="0068419C" w:rsidRPr="00F676BE" w14:paraId="3B86D28B" w14:textId="77777777" w:rsidTr="00C846D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ED0A2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adosporium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69D49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CC978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9D32B" w14:textId="77777777" w:rsidR="0068419C" w:rsidRPr="00F676BE" w:rsidRDefault="0068419C" w:rsidP="00C8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0)</w:t>
            </w:r>
          </w:p>
        </w:tc>
      </w:tr>
    </w:tbl>
    <w:p w14:paraId="3E47E1A2" w14:textId="77777777" w:rsidR="00E470A5" w:rsidRPr="00CC1B8E" w:rsidRDefault="00E470A5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9D24EC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  <w:i/>
        </w:rPr>
        <w:t xml:space="preserve"> All m</w:t>
      </w:r>
      <w:r w:rsidRPr="00CC1B8E">
        <w:rPr>
          <w:rFonts w:ascii="Times New Roman" w:hAnsi="Times New Roman" w:cs="Times New Roman"/>
          <w:i/>
        </w:rPr>
        <w:t>odels</w:t>
      </w:r>
      <w:r>
        <w:rPr>
          <w:rFonts w:ascii="Times New Roman" w:hAnsi="Times New Roman" w:cs="Times New Roman"/>
          <w:i/>
        </w:rPr>
        <w:t xml:space="preserve"> are</w:t>
      </w:r>
      <w:r w:rsidRPr="00CC1B8E">
        <w:rPr>
          <w:rFonts w:ascii="Times New Roman" w:hAnsi="Times New Roman" w:cs="Times New Roman"/>
          <w:i/>
        </w:rPr>
        <w:t xml:space="preserve"> adjusted for seasonal and long-term trends, day of the week, public holidays and DLNM cross-bas</w:t>
      </w:r>
      <w:r>
        <w:rPr>
          <w:rFonts w:ascii="Times New Roman" w:hAnsi="Times New Roman" w:cs="Times New Roman"/>
          <w:i/>
        </w:rPr>
        <w:t>e</w:t>
      </w:r>
      <w:r w:rsidRPr="00CC1B8E">
        <w:rPr>
          <w:rFonts w:ascii="Times New Roman" w:hAnsi="Times New Roman" w:cs="Times New Roman"/>
          <w:i/>
        </w:rPr>
        <w:t>s for mean temperature and relative humidity.</w:t>
      </w:r>
    </w:p>
    <w:p w14:paraId="66A7D419" w14:textId="77777777" w:rsidR="00E470A5" w:rsidRPr="00CC1B8E" w:rsidRDefault="00E470A5" w:rsidP="0087565F">
      <w:p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 w:rsidRPr="00CC1B8E">
        <w:rPr>
          <w:rFonts w:ascii="Times New Roman" w:hAnsi="Times New Roman" w:cs="Times New Roman"/>
          <w:i/>
        </w:rPr>
        <w:t>*</w:t>
      </w:r>
      <w:r w:rsidRPr="00CC1B8E">
        <w:rPr>
          <w:rFonts w:ascii="Times New Roman" w:hAnsi="Times New Roman" w:cs="Times New Roman"/>
          <w:b/>
          <w:i/>
        </w:rPr>
        <w:t xml:space="preserve"> </w:t>
      </w:r>
      <w:r w:rsidRPr="00CC1B8E">
        <w:rPr>
          <w:rFonts w:ascii="Times New Roman" w:hAnsi="Times New Roman" w:cs="Times New Roman"/>
          <w:i/>
        </w:rPr>
        <w:t>P &lt; 0.05</w:t>
      </w:r>
      <w:r>
        <w:rPr>
          <w:rFonts w:ascii="Times New Roman" w:hAnsi="Times New Roman" w:cs="Times New Roman"/>
          <w:i/>
        </w:rPr>
        <w:t>.</w:t>
      </w:r>
    </w:p>
    <w:p w14:paraId="1143FB49" w14:textId="77777777" w:rsidR="009928B0" w:rsidRDefault="009928B0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</w:p>
    <w:p w14:paraId="780BE726" w14:textId="77777777" w:rsidR="009928B0" w:rsidRDefault="009928B0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</w:p>
    <w:p w14:paraId="4F80B187" w14:textId="4348EC54" w:rsidR="0068419C" w:rsidRDefault="0068419C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</w:t>
      </w:r>
      <w:r w:rsidR="009928B0">
        <w:rPr>
          <w:rFonts w:ascii="Times New Roman" w:hAnsi="Times New Roman" w:cs="Times New Roman"/>
          <w:i/>
        </w:rPr>
        <w:t>S3</w:t>
      </w:r>
      <w:r>
        <w:rPr>
          <w:rFonts w:ascii="Times New Roman" w:hAnsi="Times New Roman" w:cs="Times New Roman"/>
          <w:i/>
        </w:rPr>
        <w:t xml:space="preserve">: </w:t>
      </w:r>
      <w:r w:rsidRPr="0068419C">
        <w:rPr>
          <w:rFonts w:ascii="Times New Roman" w:hAnsi="Times New Roman" w:cs="Times New Roman"/>
          <w:i/>
        </w:rPr>
        <w:t>Sensitivity analyses</w:t>
      </w:r>
    </w:p>
    <w:p w14:paraId="172757D8" w14:textId="77777777" w:rsidR="0068419C" w:rsidRDefault="0068419C" w:rsidP="0087565F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F676BE">
        <w:rPr>
          <w:rFonts w:ascii="Times New Roman" w:hAnsi="Times New Roman" w:cs="Times New Roman"/>
          <w:i/>
        </w:rPr>
        <w:t>Cumulative (lag 0‒6</w:t>
      </w:r>
      <w:r>
        <w:rPr>
          <w:rFonts w:ascii="Times New Roman" w:hAnsi="Times New Roman" w:cs="Times New Roman"/>
          <w:i/>
        </w:rPr>
        <w:t xml:space="preserve"> days</w:t>
      </w:r>
      <w:r w:rsidRPr="00F676BE">
        <w:rPr>
          <w:rFonts w:ascii="Times New Roman" w:hAnsi="Times New Roman" w:cs="Times New Roman"/>
          <w:i/>
        </w:rPr>
        <w:t>) percentage change</w:t>
      </w:r>
      <w:r>
        <w:rPr>
          <w:rFonts w:ascii="Times New Roman" w:hAnsi="Times New Roman" w:cs="Times New Roman"/>
          <w:i/>
        </w:rPr>
        <w:t xml:space="preserve"> </w:t>
      </w:r>
      <w:r w:rsidRPr="00F676BE">
        <w:rPr>
          <w:rFonts w:ascii="Times New Roman" w:hAnsi="Times New Roman" w:cs="Times New Roman"/>
          <w:i/>
        </w:rPr>
        <w:t>(95% confidence interval</w:t>
      </w:r>
      <w:r w:rsidR="00633C88">
        <w:rPr>
          <w:rFonts w:ascii="Times New Roman" w:hAnsi="Times New Roman" w:cs="Times New Roman"/>
          <w:i/>
        </w:rPr>
        <w:t xml:space="preserve">) </w:t>
      </w:r>
      <w:r w:rsidRPr="00F676BE">
        <w:rPr>
          <w:rFonts w:ascii="Times New Roman" w:hAnsi="Times New Roman" w:cs="Times New Roman"/>
          <w:i/>
        </w:rPr>
        <w:t xml:space="preserve">in asthma hospitalizations associated with an interquartile range increase in pollen or fungal spore </w:t>
      </w:r>
      <w:r>
        <w:rPr>
          <w:rFonts w:ascii="Times New Roman" w:hAnsi="Times New Roman" w:cs="Times New Roman"/>
          <w:i/>
        </w:rPr>
        <w:t>concentration</w:t>
      </w:r>
      <w:r w:rsidRPr="00F676BE">
        <w:rPr>
          <w:rFonts w:ascii="Times New Roman" w:hAnsi="Times New Roman" w:cs="Times New Roman"/>
          <w:i/>
        </w:rPr>
        <w:t>s, Brussels-Capital Region, 2008-2013</w:t>
      </w:r>
    </w:p>
    <w:p w14:paraId="5B61BE1A" w14:textId="77777777" w:rsidR="00E470A5" w:rsidRDefault="00E470A5" w:rsidP="000B783C">
      <w:pPr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W w:w="11792" w:type="dxa"/>
        <w:tblLook w:val="04A0" w:firstRow="1" w:lastRow="0" w:firstColumn="1" w:lastColumn="0" w:noHBand="0" w:noVBand="1"/>
      </w:tblPr>
      <w:tblGrid>
        <w:gridCol w:w="2268"/>
        <w:gridCol w:w="2381"/>
        <w:gridCol w:w="2381"/>
        <w:gridCol w:w="2381"/>
        <w:gridCol w:w="2381"/>
      </w:tblGrid>
      <w:tr w:rsidR="00E470A5" w:rsidRPr="00F676BE" w14:paraId="44EC6AC3" w14:textId="77777777" w:rsidTr="0093744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6D3F8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EB9D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ercentage change (95% CI)</w:t>
            </w:r>
          </w:p>
        </w:tc>
      </w:tr>
      <w:tr w:rsidR="00E470A5" w:rsidRPr="00F676BE" w14:paraId="4190337E" w14:textId="77777777" w:rsidTr="00937446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885C5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0A29E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in model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B6F40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nrestricted lag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7BACC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Knot</w:t>
            </w:r>
            <w:proofErr w:type="spellEnd"/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every 15 day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6081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Knot</w:t>
            </w:r>
            <w:proofErr w:type="spellEnd"/>
            <w:r w:rsidRPr="00F67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every 60 days</w:t>
            </w:r>
          </w:p>
        </w:tc>
      </w:tr>
      <w:tr w:rsidR="00E470A5" w:rsidRPr="00F676BE" w14:paraId="57B02FF5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42EE8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e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54B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2.2, 2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6F9E6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-2.2, 2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CB57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 (-4.5, 1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99D3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1.6, 2.6)</w:t>
            </w:r>
          </w:p>
        </w:tc>
      </w:tr>
      <w:tr w:rsidR="00E470A5" w:rsidRPr="00F676BE" w14:paraId="23204382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CB108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ze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506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763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-2.5, 3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528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-4.0, 4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0AFD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 (-1.7, 3.7)</w:t>
            </w:r>
          </w:p>
        </w:tc>
      </w:tr>
      <w:tr w:rsidR="00E470A5" w:rsidRPr="00F676BE" w14:paraId="115DF169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AA387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w Cupressacea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2898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0BAF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 (-6.9, 2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28D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 (-7.8, 1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B783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 (-7.5, 1.2)</w:t>
            </w:r>
          </w:p>
        </w:tc>
      </w:tr>
      <w:tr w:rsidR="00E470A5" w:rsidRPr="00F676BE" w14:paraId="1D3A7867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3144C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8890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FE2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 (-0.6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62D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 (-1.1, 0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3E0D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-0.6, 0.4)</w:t>
            </w:r>
          </w:p>
        </w:tc>
      </w:tr>
      <w:tr w:rsidR="00E470A5" w:rsidRPr="00F676BE" w14:paraId="5A59264F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9CEAC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nbeam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92B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8ECF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, 1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7F9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-0.1, 1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201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0.0, 1.0)</w:t>
            </w:r>
          </w:p>
        </w:tc>
      </w:tr>
      <w:tr w:rsidR="00E470A5" w:rsidRPr="00F676BE" w14:paraId="5B6B6148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8163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ch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380E4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1.1, 5.3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811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 (1.0, 5.2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6BFF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 (0.6, 6.2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1B6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 (0.5, 4.4)*</w:t>
            </w:r>
          </w:p>
        </w:tc>
      </w:tr>
      <w:tr w:rsidR="00E470A5" w:rsidRPr="00F676BE" w14:paraId="0B700D83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FE976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k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39B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6 (-11.3, 0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35BC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0 (-11.8, 0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3F7E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 (-8.2, 6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A895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 (-8.8, 1.2)</w:t>
            </w:r>
          </w:p>
        </w:tc>
      </w:tr>
      <w:tr w:rsidR="00E470A5" w:rsidRPr="00F676BE" w14:paraId="3ACBC54D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3029A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ai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B323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 (-11.9, 22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182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 (-12.4, 22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C910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-17.8, 24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363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13.5, 18.4)</w:t>
            </w:r>
          </w:p>
        </w:tc>
      </w:tr>
      <w:tr w:rsidR="00E470A5" w:rsidRPr="00F676BE" w14:paraId="3973F9F2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CEA1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93B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 (0.0, 12.0)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92DD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 (-0.1, 11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B6A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 (-0.8, 15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8EBF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 (5.3, 14.2)*</w:t>
            </w:r>
          </w:p>
        </w:tc>
      </w:tr>
      <w:tr w:rsidR="00E470A5" w:rsidRPr="00F676BE" w14:paraId="2AA4790C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89A79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w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DA77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 (-4.4, 7.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DE26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-4.5, 7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264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 (-7.0, 14.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6C46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 (-4.5, 4.1)</w:t>
            </w:r>
          </w:p>
        </w:tc>
      </w:tr>
      <w:tr w:rsidR="00E470A5" w:rsidRPr="00F676BE" w14:paraId="0478C05D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47D02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ternar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595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8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5CF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 (-3.7, 2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F0E3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 (-5.1, 3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F6ED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6 (-6.8, -2.4)*</w:t>
            </w:r>
          </w:p>
        </w:tc>
      </w:tr>
      <w:tr w:rsidR="00E470A5" w:rsidRPr="00F676BE" w14:paraId="75C8ABCB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8503B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adosporium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AB3DC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 (-6.9, 10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2E341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 (-7.0, 9.8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4F068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4 (-15.1, 7.6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79DAD" w14:textId="77777777" w:rsidR="00E470A5" w:rsidRPr="00F676BE" w:rsidRDefault="00E470A5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7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.7 (-16.7, -6.3)*</w:t>
            </w:r>
          </w:p>
        </w:tc>
      </w:tr>
    </w:tbl>
    <w:p w14:paraId="4F2513A5" w14:textId="77777777" w:rsidR="00937446" w:rsidRPr="00937446" w:rsidRDefault="00937446" w:rsidP="00E470A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144" w:type="dxa"/>
        <w:tblLook w:val="04A0" w:firstRow="1" w:lastRow="0" w:firstColumn="1" w:lastColumn="0" w:noHBand="0" w:noVBand="1"/>
      </w:tblPr>
      <w:tblGrid>
        <w:gridCol w:w="2268"/>
        <w:gridCol w:w="2438"/>
        <w:gridCol w:w="2438"/>
      </w:tblGrid>
      <w:tr w:rsidR="00937446" w:rsidRPr="00FD11AE" w14:paraId="3D9B4159" w14:textId="77777777" w:rsidTr="0093744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241B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0DE40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</w:pPr>
            <w:proofErr w:type="spellStart"/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  <w:t>Percentage</w:t>
            </w:r>
            <w:proofErr w:type="spellEnd"/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  <w:t xml:space="preserve"> change (95% CI)</w:t>
            </w:r>
          </w:p>
        </w:tc>
      </w:tr>
      <w:tr w:rsidR="00937446" w:rsidRPr="00FD11AE" w14:paraId="064335CC" w14:textId="77777777" w:rsidTr="0093744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6D62B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xo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2D323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</w:pPr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  <w:t xml:space="preserve">0-14 </w:t>
            </w:r>
            <w:proofErr w:type="spellStart"/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  <w:t>year</w:t>
            </w:r>
            <w:proofErr w:type="spellEnd"/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en-GB"/>
              </w:rPr>
              <w:t xml:space="preserve"> patients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AC34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5-14 year patients</w:t>
            </w:r>
          </w:p>
        </w:tc>
      </w:tr>
      <w:tr w:rsidR="00937446" w:rsidRPr="00FD11AE" w14:paraId="0754B0A2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77E6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AA82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1.0 (-3.7, 1.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2E5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9 (-3.8, 2.0)</w:t>
            </w:r>
          </w:p>
        </w:tc>
      </w:tr>
      <w:tr w:rsidR="00937446" w:rsidRPr="00FD11AE" w14:paraId="4E9013A5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DA37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ze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65FF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1 (-3.3, 3.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9E56" w14:textId="729EFC94" w:rsidR="00937446" w:rsidRPr="00FD11AE" w:rsidRDefault="00937446" w:rsidP="00CA4B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A4B0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D11AE">
              <w:rPr>
                <w:rFonts w:ascii="Times New Roman" w:hAnsi="Times New Roman" w:cs="Times New Roman"/>
                <w:color w:val="000000" w:themeColor="text1"/>
              </w:rPr>
              <w:t xml:space="preserve"> (-2.9, 4.1)</w:t>
            </w:r>
          </w:p>
        </w:tc>
      </w:tr>
      <w:tr w:rsidR="00937446" w:rsidRPr="00FD11AE" w14:paraId="51D117D4" w14:textId="77777777" w:rsidTr="009374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88F2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Yew </w:t>
            </w:r>
            <w:r w:rsidRPr="00FD11AE">
              <w:rPr>
                <w:rStyle w:val="nowrap"/>
                <w:rFonts w:ascii="Times New Roman" w:hAnsi="Times New Roman"/>
                <w:color w:val="000000" w:themeColor="text1"/>
              </w:rPr>
              <w:t>Cupressacea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63E3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3.9 (-8.8, 1.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C93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5.3 (-10.6, 0.4)</w:t>
            </w:r>
          </w:p>
        </w:tc>
      </w:tr>
      <w:tr w:rsidR="00937446" w:rsidRPr="00FD11AE" w14:paraId="16D6A248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04B8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E57A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1 (-0.7, 0.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62F8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4 (-1.1, 0.3)</w:t>
            </w:r>
          </w:p>
        </w:tc>
      </w:tr>
      <w:tr w:rsidR="00937446" w:rsidRPr="00FD11AE" w14:paraId="3CE73339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63FF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ornbea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FE30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0.7 (0.1, 1.3)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3508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0.8 (0.2, 1.4)*</w:t>
            </w:r>
          </w:p>
        </w:tc>
      </w:tr>
      <w:tr w:rsidR="00937446" w:rsidRPr="00FD11AE" w14:paraId="3E68D002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D7D8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rc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2D8C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3.3 (1.2, 5.5)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108D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3.0 (0.7, 5.4)*</w:t>
            </w:r>
          </w:p>
        </w:tc>
      </w:tr>
      <w:tr w:rsidR="00937446" w:rsidRPr="00FD11AE" w14:paraId="5D0D0D1D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ADF3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a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1938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5.7 (-11.6, 0.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604B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5.2 (-11.7, 1.7)</w:t>
            </w:r>
          </w:p>
        </w:tc>
      </w:tr>
      <w:tr w:rsidR="00937446" w:rsidRPr="00FD11AE" w14:paraId="69CB3824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F2A4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lanta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6700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7.4 (-9.9, 28.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5AA5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4.1 (-21.4, 17.1)</w:t>
            </w:r>
          </w:p>
        </w:tc>
      </w:tr>
      <w:tr w:rsidR="00937446" w:rsidRPr="00FD11AE" w14:paraId="6F02A1D2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B2D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ras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B6CF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5.2 (-0.9, 11.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D39A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5.9 (-0.8, 13.0)</w:t>
            </w:r>
          </w:p>
        </w:tc>
      </w:tr>
      <w:tr w:rsidR="00937446" w:rsidRPr="00FD11AE" w14:paraId="223F0801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DE30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gwor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BCAA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1.3 (-4.8, 7.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AEC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1.1 (-5.5, 8.1)</w:t>
            </w:r>
          </w:p>
        </w:tc>
      </w:tr>
      <w:tr w:rsidR="00937446" w:rsidRPr="00FD11AE" w14:paraId="0C391FA9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2C8CE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Alternaria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3C7E7AC0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3 (-3.4, 2.9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5B37F183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3 (-3.5, 3.1)</w:t>
            </w:r>
          </w:p>
        </w:tc>
      </w:tr>
      <w:tr w:rsidR="00937446" w:rsidRPr="00FD11AE" w14:paraId="28CD3EE5" w14:textId="77777777" w:rsidTr="0093744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04D8C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</w:pPr>
            <w:r w:rsidRPr="00FD11AE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Cladosporium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B9B5A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2.3 (-6.1, 11.3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3749B" w14:textId="77777777" w:rsidR="00937446" w:rsidRPr="00FD11AE" w:rsidRDefault="00937446" w:rsidP="009374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1AE">
              <w:rPr>
                <w:rFonts w:ascii="Times New Roman" w:hAnsi="Times New Roman" w:cs="Times New Roman"/>
                <w:color w:val="000000" w:themeColor="text1"/>
              </w:rPr>
              <w:t>-0.3 (-8.9, 9.0)</w:t>
            </w:r>
          </w:p>
        </w:tc>
      </w:tr>
    </w:tbl>
    <w:p w14:paraId="27D6AFD4" w14:textId="77777777" w:rsidR="00937446" w:rsidRPr="00CC1B8E" w:rsidRDefault="00937446" w:rsidP="00937446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9D24EC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  <w:i/>
        </w:rPr>
        <w:t xml:space="preserve"> All m</w:t>
      </w:r>
      <w:r w:rsidRPr="00CC1B8E">
        <w:rPr>
          <w:rFonts w:ascii="Times New Roman" w:hAnsi="Times New Roman" w:cs="Times New Roman"/>
          <w:i/>
        </w:rPr>
        <w:t>odels</w:t>
      </w:r>
      <w:r>
        <w:rPr>
          <w:rFonts w:ascii="Times New Roman" w:hAnsi="Times New Roman" w:cs="Times New Roman"/>
          <w:i/>
        </w:rPr>
        <w:t xml:space="preserve"> are</w:t>
      </w:r>
      <w:r w:rsidRPr="00CC1B8E">
        <w:rPr>
          <w:rFonts w:ascii="Times New Roman" w:hAnsi="Times New Roman" w:cs="Times New Roman"/>
          <w:i/>
        </w:rPr>
        <w:t xml:space="preserve"> adjusted for seasonal and long-term trends, day of the week, public holidays and DLNM cross-bas</w:t>
      </w:r>
      <w:r>
        <w:rPr>
          <w:rFonts w:ascii="Times New Roman" w:hAnsi="Times New Roman" w:cs="Times New Roman"/>
          <w:i/>
        </w:rPr>
        <w:t>e</w:t>
      </w:r>
      <w:r w:rsidRPr="00CC1B8E">
        <w:rPr>
          <w:rFonts w:ascii="Times New Roman" w:hAnsi="Times New Roman" w:cs="Times New Roman"/>
          <w:i/>
        </w:rPr>
        <w:t>s for mean temperature and relative humidity.</w:t>
      </w:r>
    </w:p>
    <w:p w14:paraId="2FC7315F" w14:textId="72241EAC" w:rsidR="00FD11AE" w:rsidRPr="00CC1B8E" w:rsidRDefault="00937446" w:rsidP="00937446">
      <w:pPr>
        <w:spacing w:after="0" w:line="240" w:lineRule="auto"/>
        <w:jc w:val="both"/>
        <w:rPr>
          <w:rFonts w:ascii="Times New Roman" w:eastAsia="Calibri" w:hAnsi="Times New Roman" w:cs="Times New Roman"/>
          <w:i/>
        </w:rPr>
      </w:pPr>
      <w:r w:rsidRPr="00CC1B8E">
        <w:rPr>
          <w:rFonts w:ascii="Times New Roman" w:hAnsi="Times New Roman" w:cs="Times New Roman"/>
          <w:i/>
        </w:rPr>
        <w:t>*</w:t>
      </w:r>
      <w:r w:rsidRPr="00CC1B8E">
        <w:rPr>
          <w:rFonts w:ascii="Times New Roman" w:hAnsi="Times New Roman" w:cs="Times New Roman"/>
          <w:b/>
          <w:i/>
        </w:rPr>
        <w:t xml:space="preserve"> </w:t>
      </w:r>
      <w:r w:rsidRPr="00CC1B8E">
        <w:rPr>
          <w:rFonts w:ascii="Times New Roman" w:hAnsi="Times New Roman" w:cs="Times New Roman"/>
          <w:i/>
        </w:rPr>
        <w:t>P &lt; 0.05</w:t>
      </w:r>
      <w:r>
        <w:rPr>
          <w:rFonts w:ascii="Times New Roman" w:hAnsi="Times New Roman" w:cs="Times New Roman"/>
          <w:i/>
        </w:rPr>
        <w:t>.</w:t>
      </w:r>
    </w:p>
    <w:p w14:paraId="6DBFA66C" w14:textId="171D3826" w:rsidR="00DF1157" w:rsidRDefault="00DF1157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56FFB69C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3D9B8223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11DC4BF7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4B5AEEA3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3E92AA14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1B9391E4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07509C64" w14:textId="61E36B9E" w:rsidR="008C266E" w:rsidRDefault="009A6844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  <w:r>
        <w:rPr>
          <w:rFonts w:ascii="Calibri" w:eastAsia="Times New Roman" w:hAnsi="Calibri" w:cs="Times New Roman"/>
          <w:noProof/>
          <w:color w:val="222222"/>
          <w:lang w:val="en-US"/>
        </w:rPr>
        <w:drawing>
          <wp:inline distT="0" distB="0" distL="0" distR="0" wp14:anchorId="1A721ACD" wp14:editId="6E3AB55F">
            <wp:extent cx="3669175" cy="5300814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175" cy="5300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C6386" w14:textId="77777777" w:rsidR="008C266E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49223B82" w14:textId="77777777" w:rsidR="008C266E" w:rsidRPr="00967CB5" w:rsidRDefault="008C266E" w:rsidP="00DF1157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22222"/>
        </w:rPr>
      </w:pPr>
    </w:p>
    <w:p w14:paraId="6C606C6D" w14:textId="4D7EAF45" w:rsidR="00DF1157" w:rsidRPr="00816B8A" w:rsidRDefault="00DF1157" w:rsidP="0087565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Fig</w:t>
      </w:r>
      <w:r w:rsidR="00FD11AE" w:rsidRPr="00816B8A">
        <w:rPr>
          <w:rFonts w:ascii="Times New Roman" w:eastAsia="Times New Roman" w:hAnsi="Times New Roman" w:cs="Times New Roman"/>
          <w:i/>
          <w:color w:val="000000" w:themeColor="text1"/>
        </w:rPr>
        <w:t>ure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 S1</w:t>
      </w:r>
      <w:r w:rsidR="008C266E" w:rsidRPr="00816B8A">
        <w:rPr>
          <w:rFonts w:ascii="Times New Roman" w:eastAsia="Times New Roman" w:hAnsi="Times New Roman" w:cs="Times New Roman"/>
          <w:i/>
          <w:color w:val="000000" w:themeColor="text1"/>
        </w:rPr>
        <w:t>: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 Cumulative (lag 0–6) exposure-response (ER) functions for the association between asthma admissions and some aeroallergen concentrations</w:t>
      </w:r>
      <w:bookmarkStart w:id="0" w:name="_GoBack"/>
      <w:bookmarkEnd w:id="0"/>
    </w:p>
    <w:p w14:paraId="4A2C80B7" w14:textId="57C4C627" w:rsidR="00DF1157" w:rsidRPr="00816B8A" w:rsidRDefault="00DF1157" w:rsidP="0087565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Functions modelled using a natural cubic spline–natural cubic spline DLNM with 3 degrees of freedom (</w:t>
      </w:r>
      <w:proofErr w:type="spellStart"/>
      <w:proofErr w:type="gramStart"/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df</w:t>
      </w:r>
      <w:proofErr w:type="spellEnd"/>
      <w:proofErr w:type="gramEnd"/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) for the ER function and 4 </w:t>
      </w:r>
      <w:proofErr w:type="spellStart"/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df</w:t>
      </w:r>
      <w:proofErr w:type="spellEnd"/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 for the lag structure. Relative risks (RR) are relative to the reference value of 0 grains/m</w:t>
      </w:r>
      <w:r w:rsidRPr="00816B8A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3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. The vertical dotted lines represent the 75</w:t>
      </w:r>
      <w:r w:rsidRPr="00816B8A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th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>, 95</w:t>
      </w:r>
      <w:r w:rsidRPr="00816B8A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th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 and 99</w:t>
      </w:r>
      <w:r w:rsidRPr="00816B8A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th</w:t>
      </w:r>
      <w:r w:rsidRPr="00816B8A">
        <w:rPr>
          <w:rFonts w:ascii="Times New Roman" w:eastAsia="Times New Roman" w:hAnsi="Times New Roman" w:cs="Times New Roman"/>
          <w:i/>
          <w:color w:val="000000" w:themeColor="text1"/>
        </w:rPr>
        <w:t xml:space="preserve"> percentile</w:t>
      </w:r>
      <w:r w:rsidR="008C266E" w:rsidRPr="00816B8A">
        <w:rPr>
          <w:rFonts w:ascii="Times New Roman" w:eastAsia="Times New Roman" w:hAnsi="Times New Roman" w:cs="Times New Roman"/>
          <w:i/>
          <w:color w:val="000000" w:themeColor="text1"/>
        </w:rPr>
        <w:t>s of the pollen concentrations)</w:t>
      </w:r>
    </w:p>
    <w:p w14:paraId="2852D4B5" w14:textId="77777777" w:rsidR="000B783C" w:rsidRPr="00F676BE" w:rsidRDefault="000B783C">
      <w:pPr>
        <w:rPr>
          <w:i/>
        </w:rPr>
      </w:pPr>
    </w:p>
    <w:sectPr w:rsidR="000B783C" w:rsidRPr="00F676BE" w:rsidSect="009A6844">
      <w:pgSz w:w="16838" w:h="11906" w:orient="landscape"/>
      <w:pgMar w:top="432" w:right="432" w:bottom="432" w:left="432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8D5223" w15:done="0"/>
  <w15:commentEx w15:paraId="3AE32EEA" w15:paraIdParent="118D522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11EC9"/>
    <w:multiLevelType w:val="multilevel"/>
    <w:tmpl w:val="88747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X Bianca">
    <w15:presenceInfo w15:providerId="AD" w15:userId="S-1-5-21-725345543-1993962763-1060284298-142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F676BE"/>
    <w:rsid w:val="00007ECA"/>
    <w:rsid w:val="000B783C"/>
    <w:rsid w:val="000B7B33"/>
    <w:rsid w:val="0013521E"/>
    <w:rsid w:val="001C132F"/>
    <w:rsid w:val="002822D2"/>
    <w:rsid w:val="002A2276"/>
    <w:rsid w:val="0032606A"/>
    <w:rsid w:val="0037370E"/>
    <w:rsid w:val="003B1CA1"/>
    <w:rsid w:val="00416029"/>
    <w:rsid w:val="004A13C1"/>
    <w:rsid w:val="00633C88"/>
    <w:rsid w:val="006663CB"/>
    <w:rsid w:val="0068419C"/>
    <w:rsid w:val="006C02B9"/>
    <w:rsid w:val="00816B8A"/>
    <w:rsid w:val="0087565F"/>
    <w:rsid w:val="008C266E"/>
    <w:rsid w:val="008D3F4D"/>
    <w:rsid w:val="00937446"/>
    <w:rsid w:val="009761E6"/>
    <w:rsid w:val="009928B0"/>
    <w:rsid w:val="009A6844"/>
    <w:rsid w:val="009D6644"/>
    <w:rsid w:val="009F1F59"/>
    <w:rsid w:val="00B03C74"/>
    <w:rsid w:val="00B625B2"/>
    <w:rsid w:val="00BB6599"/>
    <w:rsid w:val="00CA4B01"/>
    <w:rsid w:val="00CC31B8"/>
    <w:rsid w:val="00DF1157"/>
    <w:rsid w:val="00E03644"/>
    <w:rsid w:val="00E470A5"/>
    <w:rsid w:val="00E72479"/>
    <w:rsid w:val="00EC4FA4"/>
    <w:rsid w:val="00EC5C78"/>
    <w:rsid w:val="00F676BE"/>
    <w:rsid w:val="00FA6B8C"/>
    <w:rsid w:val="00FC034B"/>
    <w:rsid w:val="00FD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52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7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76B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B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C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565F"/>
    <w:pPr>
      <w:spacing w:after="0" w:line="240" w:lineRule="auto"/>
    </w:pPr>
  </w:style>
  <w:style w:type="character" w:customStyle="1" w:styleId="nowrap">
    <w:name w:val="nowrap"/>
    <w:uiPriority w:val="99"/>
    <w:rsid w:val="00FD11A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7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76B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B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C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565F"/>
    <w:pPr>
      <w:spacing w:after="0" w:line="240" w:lineRule="auto"/>
    </w:pPr>
  </w:style>
  <w:style w:type="character" w:customStyle="1" w:styleId="nowrap">
    <w:name w:val="nowrap"/>
    <w:uiPriority w:val="99"/>
    <w:rsid w:val="00FD11A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bert, Ariane</dc:creator>
  <cp:lastModifiedBy>Caluscusan, Paul Randley</cp:lastModifiedBy>
  <cp:revision>12</cp:revision>
  <dcterms:created xsi:type="dcterms:W3CDTF">2018-02-20T12:24:00Z</dcterms:created>
  <dcterms:modified xsi:type="dcterms:W3CDTF">2018-04-09T13:56:00Z</dcterms:modified>
</cp:coreProperties>
</file>